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1345" w:rsidRDefault="001A001E">
      <w:pPr>
        <w:rPr>
          <w:rStyle w:val="Strong"/>
        </w:rPr>
      </w:pPr>
      <w:r w:rsidRPr="00035ECE">
        <w:rPr>
          <w:b/>
        </w:rPr>
        <w:t>S2 File</w:t>
      </w:r>
      <w:r w:rsidR="00FA131D" w:rsidRPr="00035ECE">
        <w:rPr>
          <w:b/>
        </w:rPr>
        <w:t>.</w:t>
      </w:r>
      <w:r w:rsidR="00FA131D" w:rsidRPr="00035ECE">
        <w:t xml:space="preserve"> </w:t>
      </w:r>
      <w:r w:rsidR="001A1345">
        <w:rPr>
          <w:rStyle w:val="Strong"/>
        </w:rPr>
        <w:t xml:space="preserve">SNP data of the </w:t>
      </w:r>
      <w:proofErr w:type="spellStart"/>
      <w:r w:rsidR="001A1345">
        <w:rPr>
          <w:rStyle w:val="Strong"/>
        </w:rPr>
        <w:t>proband</w:t>
      </w:r>
      <w:proofErr w:type="spellEnd"/>
      <w:r w:rsidR="001A1345">
        <w:rPr>
          <w:rStyle w:val="Strong"/>
        </w:rPr>
        <w:t>, II-2, II-3, and II-4.</w:t>
      </w:r>
    </w:p>
    <w:p w:rsidR="00B91E68" w:rsidRPr="00035ECE" w:rsidRDefault="00035ECE">
      <w:bookmarkStart w:id="0" w:name="_GoBack"/>
      <w:bookmarkEnd w:id="0"/>
      <w:r w:rsidRPr="00035ECE">
        <w:t xml:space="preserve">Please refer to </w:t>
      </w:r>
      <w:hyperlink r:id="rId4" w:history="1">
        <w:r w:rsidR="003F7FB4" w:rsidRPr="003F7FB4">
          <w:rPr>
            <w:rStyle w:val="Hyperlink"/>
          </w:rPr>
          <w:t>https://figshare.com/articles/dataset/SNPs_of_I-1_II-2_II-3_and_II-4/29664620</w:t>
        </w:r>
      </w:hyperlink>
    </w:p>
    <w:p w:rsidR="001A001E" w:rsidRPr="00035ECE" w:rsidRDefault="001A001E"/>
    <w:sectPr w:rsidR="001A001E" w:rsidRPr="00035E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File153"/>
  </w:docVars>
  <w:rsids>
    <w:rsidRoot w:val="00285FDB"/>
    <w:rsid w:val="00035ECE"/>
    <w:rsid w:val="001A001E"/>
    <w:rsid w:val="001A1345"/>
    <w:rsid w:val="00285FDB"/>
    <w:rsid w:val="00345D80"/>
    <w:rsid w:val="003F7FB4"/>
    <w:rsid w:val="005918A4"/>
    <w:rsid w:val="00FA1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6DAB6"/>
  <w15:chartTrackingRefBased/>
  <w15:docId w15:val="{D17161CD-5594-486F-9EC1-41430A2CC8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xt-link">
    <w:name w:val="ext-link"/>
    <w:basedOn w:val="DefaultParagraphFont"/>
    <w:rsid w:val="00035ECE"/>
  </w:style>
  <w:style w:type="character" w:styleId="Hyperlink">
    <w:name w:val="Hyperlink"/>
    <w:basedOn w:val="DefaultParagraphFont"/>
    <w:uiPriority w:val="99"/>
    <w:unhideWhenUsed/>
    <w:rsid w:val="003F7FB4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1A134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figshare.com/articles/dataset/SNPs_of_I-1_II-2_II-3_and_II-4/296646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8</cp:revision>
  <dcterms:created xsi:type="dcterms:W3CDTF">2025-10-23T10:02:00Z</dcterms:created>
  <dcterms:modified xsi:type="dcterms:W3CDTF">2025-10-23T10:04:00Z</dcterms:modified>
</cp:coreProperties>
</file>